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76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200"/>
      </w:tblGrid>
      <w:tr>
        <w:trPr>
          <w:trHeight w:val="390" w:hRule="atLeast"/>
        </w:trPr>
        <w:tc>
          <w:tcPr>
            <w:tcW w:w="77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mers used for real-time RT-PCR in this stud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39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WP1-F</w:t>
            </w:r>
          </w:p>
        </w:tc>
        <w:tc>
          <w:tcPr>
            <w:tcW w:w="6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AGGTAGACGGTCAAGG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WP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GTTCTTCCTGCTGTTG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S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GGTTGGTCCTTAGATG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S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ATTTCAAAGCGTCGTTC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S3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AAAGGAAACAACGGAAAT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S3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AATGATAGGCGATGAAGC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SH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TCGGTACTATGAGATT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SH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GAATAAACCCAACAAC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CE1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ATTCTTGGCAACATTCC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CE1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TCATCATTAGCTCCA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P4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TGTTCTTGCTTTCGCTTT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P4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CCCACATCATTTCTACC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P5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TGACACTGGGTCTTC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P5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CAACTTACCTTTAGC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P6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TGGCTCTTTAGTTGA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P6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CGAGCAATACTTGGAG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ME6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ATCATCAATCTTACC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ME6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CACCAATAGAATCAA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C1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CACCACCACCAATGA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GC1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ACAGCACGAGAACCA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D1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GTCCCATACAACCAG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ED1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GATTACGAGCAGCAT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AP1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GCAAAGGTGGCTATCAA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AP1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TCAGTCGTGTAGGAGG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F4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TCCAGTTATACCACAGC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F4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TCGGACTTAGCACCAT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S9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GTCTCCAGTATCACCCA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S9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CAATCAATAGTAGCACC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WP2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CTACATCTACTCATCCTGCT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WP2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GCTTGTGAGACTTGTGC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R1-F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TATAATGCTCCTGGTAAGA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R1-R</w:t>
            </w:r>
          </w:p>
        </w:tc>
        <w:tc>
          <w:tcPr>
            <w:tcW w:w="6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TAAAGGAGGCACGGCATA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70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TTGTTGCCTTCACT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70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TGGTTTACCTGCTT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WP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ACTGCTACTGGTGCTA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WP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GGTGGTTTCTTGAC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M8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TCTAACGAACACGACCATC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M8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ATCAGCAGGCACTC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G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CAACATCTCAAGGAA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G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GGTGGGATAGGTAC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K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AAGATGGTATAGAGCTC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K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TCTACCAGGGAATAAA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GGTGTTGGTAAATC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S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TCTTGTCCAGCAGT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RG1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GTGGTGGTAGACAT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RG1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CTGGTTCAGTAGGT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GA10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CTGCTACCGTGAGT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GA10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ACAACCAGTATCCC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EC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ACAGTCACGAGGA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EC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GCTGGGAGATGC</w:t>
            </w:r>
          </w:p>
        </w:tc>
      </w:tr>
      <w:tr>
        <w:trPr>
          <w:trHeight w:val="37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Y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GAGGATTAGAAGCACTC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Y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ATCTGAATCACGACGA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C25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CCACGGGACATCAG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C25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ATTACGCTACACG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H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CCCAGAAGCGTCA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H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CAGCAGAAATACC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H2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GGTATGGCTGCTG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H2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GATGGGTTAAGAA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R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GCCACCAATAGGAC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R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GCATCACCTTCAGT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R1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GCTGCTGGTAATGG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PR1-R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CTATGTCTCAGGGTA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S-F</w:t>
            </w:r>
          </w:p>
        </w:tc>
        <w:tc>
          <w:tcPr>
            <w:tcW w:w="6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TTCTTGATTTTGTGGGTGG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S-R</w:t>
            </w:r>
          </w:p>
        </w:tc>
        <w:tc>
          <w:tcPr>
            <w:tcW w:w="6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GATAGTCCCTCTAAGAAGTG</w:t>
            </w:r>
          </w:p>
        </w:tc>
      </w:tr>
      <w:tr>
        <w:trPr>
          <w:trHeight w:val="270" w:hRule="atLeast"/>
        </w:trPr>
        <w:tc>
          <w:tcPr>
            <w:tcW w:w="77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breviations: F, forward primer; R, reverse primer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6:07:00Z</dcterms:created>
  <dc:creator>annzoor</dc:creator>
  <dc:description/>
  <cp:keywords/>
  <dc:language>en-US</dc:language>
  <cp:lastModifiedBy>王彦</cp:lastModifiedBy>
  <dcterms:modified xsi:type="dcterms:W3CDTF">2013-10-09T06:08:00Z</dcterms:modified>
  <cp:revision>3</cp:revision>
  <dc:subject/>
  <dc:title/>
</cp:coreProperties>
</file>